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12782" w14:textId="77777777" w:rsidR="009651A2" w:rsidRPr="00DE6495" w:rsidRDefault="009651A2" w:rsidP="009651A2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9059F3">
        <w:rPr>
          <w:rFonts w:ascii="Arial" w:hAnsi="Arial" w:cs="Arial"/>
          <w:b/>
          <w:sz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lang w:val="en-US"/>
        </w:rPr>
        <w:t>4A</w:t>
      </w:r>
      <w:r w:rsidRPr="009059F3">
        <w:rPr>
          <w:rFonts w:ascii="Arial" w:hAnsi="Arial" w:cs="Arial"/>
          <w:b/>
          <w:sz w:val="24"/>
          <w:lang w:val="en-US"/>
        </w:rPr>
        <w:t xml:space="preserve">: </w:t>
      </w:r>
      <w:r w:rsidRPr="00DE6495">
        <w:rPr>
          <w:rFonts w:ascii="Arial" w:hAnsi="Arial" w:cs="Arial"/>
          <w:sz w:val="24"/>
          <w:lang w:val="en-US"/>
        </w:rPr>
        <w:t xml:space="preserve">Location of mutations, tumor type and personal and family history for other cancers among </w:t>
      </w:r>
      <w:proofErr w:type="spellStart"/>
      <w:r w:rsidRPr="00DE6495">
        <w:rPr>
          <w:rFonts w:ascii="Arial" w:hAnsi="Arial" w:cs="Arial"/>
          <w:sz w:val="24"/>
          <w:lang w:val="en-US"/>
        </w:rPr>
        <w:t>germline</w:t>
      </w:r>
      <w:proofErr w:type="spellEnd"/>
      <w:r>
        <w:rPr>
          <w:rFonts w:ascii="Arial" w:hAnsi="Arial" w:cs="Arial"/>
          <w:sz w:val="24"/>
          <w:lang w:val="en-US"/>
        </w:rPr>
        <w:t xml:space="preserve"> </w:t>
      </w:r>
      <w:r w:rsidRPr="00FF5FBD">
        <w:rPr>
          <w:rFonts w:ascii="Arial" w:hAnsi="Arial" w:cs="Arial"/>
          <w:i/>
          <w:sz w:val="24"/>
          <w:lang w:val="en-US"/>
        </w:rPr>
        <w:t>BRCA1/2</w:t>
      </w:r>
      <w:r w:rsidRPr="00DE6495">
        <w:rPr>
          <w:rFonts w:ascii="Arial" w:hAnsi="Arial" w:cs="Arial"/>
          <w:sz w:val="24"/>
          <w:lang w:val="en-US"/>
        </w:rPr>
        <w:t xml:space="preserve"> mutations carries included in this study.</w:t>
      </w:r>
    </w:p>
    <w:tbl>
      <w:tblPr>
        <w:tblW w:w="8946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410"/>
        <w:gridCol w:w="1701"/>
        <w:gridCol w:w="1559"/>
        <w:gridCol w:w="1134"/>
        <w:gridCol w:w="1276"/>
      </w:tblGrid>
      <w:tr w:rsidR="009651A2" w:rsidRPr="002B7626" w14:paraId="307FCB63" w14:textId="77777777" w:rsidTr="00FD5384">
        <w:trPr>
          <w:trHeight w:val="920"/>
          <w:jc w:val="center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805889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BRCA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7568F1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MUT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EBCCEC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TUMOR TYP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C54BB0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LATINUM SENSITIV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9989BA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FAMILY HISTOR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E97CC2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green"/>
                <w:lang w:val="en-US" w:eastAsia="es-ES"/>
              </w:rPr>
            </w:pPr>
            <w:r w:rsidRPr="002B76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REVIOUS CANCER</w:t>
            </w:r>
          </w:p>
        </w:tc>
      </w:tr>
      <w:tr w:rsidR="009651A2" w:rsidRPr="002B7626" w14:paraId="58265D77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AA58E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4C4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5396+1 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DA8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DA7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ADF0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9EAE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2121A225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DC704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29A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186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0EF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CF4E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B914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3B7B0F0C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562C4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5FA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02-2de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542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248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E40C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7086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10C250F9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FD03E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2FE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1505_1509delITAA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841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57C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74D5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E244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7E020CED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9152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876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4184de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44C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5A8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033B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D1BD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64DA140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B6C9A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A2C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6kb inser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773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91C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EA75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611E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2690A621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3F181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62D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4693del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407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2E0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610A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A649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20506BF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42143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2C6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450_3453delCA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CAD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D9F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4D3F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5630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1747200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E082E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0C7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5382in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0E7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DD6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D251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49C1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NO </w:t>
            </w:r>
          </w:p>
        </w:tc>
      </w:tr>
      <w:tr w:rsidR="009651A2" w:rsidRPr="002B7626" w14:paraId="59752E3A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462F7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3F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4184delTCA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096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4FA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85DD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5908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3F8A7E21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7B5BF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ADA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85del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DB6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813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82A0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0D22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303CA8D5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1583A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FC2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5385ins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62F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7E6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DA80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440F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4AD4244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25C53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1CD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3875delGTC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C38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PRIMARY PERITONE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77F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85CE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21AD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735666F0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D3E41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22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del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 exon 15-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A25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428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3AA6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D133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26FDF269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B7F61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397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85AG mu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1A9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F71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CA24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9E90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56F1A3B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96E7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167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3690in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4B5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BREAS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4C1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F531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3593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5E0EEB0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22611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D53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4357+1de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8B7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A1C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FRAC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B728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5AA3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1990C672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B1B1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5B3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5385insC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16A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33E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4B96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861E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19F88653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19B80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C59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85del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C4B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57C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FRAC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96F2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AD63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385DD638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5D42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9AC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Glycine 1525 </w:t>
            </w:r>
            <w:proofErr w:type="spell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argenine</w:t>
            </w:r>
            <w:proofErr w:type="spell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 FSX5 exon 1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119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C2A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8D4B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425E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5AB65B52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F0060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F7C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6kb inser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707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021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8C7B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229B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4788A64B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DA387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521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6DC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ENDOMETR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70A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FRAC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AE9C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7DCA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7FA333B0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606AD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24B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85del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02B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84C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936D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8A5F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42F4383C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2F40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8B9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6kb inser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A13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2C1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F82C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82C9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2FB67C42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1E2E4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943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81-2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D8D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DE2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4A32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30EA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66651944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9BB0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E21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D28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BCB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F6DB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0AAC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7104808F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8738A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DDD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624de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816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653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FD0C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9CA5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B6E4512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C4F20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993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770_3771del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B6A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0EC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47CE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9819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400BD96D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5C7FB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172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EE5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063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5ABC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B64E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390DE003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A108C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C6D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1505_1509delITAA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B67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FD8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2C98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A795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660D5624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57B20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6F5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del1262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2A4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DA0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5741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39AF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72046C4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AE7D7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342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624de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059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759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FRAC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0BB2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802E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3D4E689E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BAAC2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4E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005del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52A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712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AEBB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2AB3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8ED6327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104BD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4EA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3452de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2FA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56A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0BD5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D20B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NO </w:t>
            </w:r>
          </w:p>
        </w:tc>
      </w:tr>
      <w:tr w:rsidR="009651A2" w:rsidRPr="002B7626" w14:paraId="4775BA19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01920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0B1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331_3334delCA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BD0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EA6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CD10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CA79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699B9F78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1290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94A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24E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9D2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8453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458B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6C3252F8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41B3A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1D0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4508C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555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PRIMARY PERITONE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A75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FRAC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7CD4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A76F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4C4D428C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A5D64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2D4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del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 exon 1-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5A2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939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29A3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1D0A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435355F7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FEC61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E99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del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 exon 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6CF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15C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4546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6B67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8E2A865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15B0E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904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005de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AF6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FF8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884B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9093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4469E12B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62ED6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6F0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331_3334delCA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B38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A37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02E9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8950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8AF87AA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F00E3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BE9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del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 exon 1-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291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B58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3787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0920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NO </w:t>
            </w:r>
          </w:p>
        </w:tc>
      </w:tr>
      <w:tr w:rsidR="009651A2" w:rsidRPr="002B7626" w14:paraId="6C18EF30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F44C2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C51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06E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8AB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623D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999A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1B8D9E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9CFBE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888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85del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A02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9ED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946E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1AB6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42DCF535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8BF35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BRCA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3A7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1185C&gt;T (Q356X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AAA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01C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65C4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FDF7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2DB91FC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B7BA5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 xml:space="preserve">BRCA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450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7BA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B80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833D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9966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72EB9F7E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7C3C9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A17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8206T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EFB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623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012A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76FD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40F76EDA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528AA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E9E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8206T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778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CD7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C0A0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9601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7FC149C3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6472A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E86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785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53E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EDA5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C3D1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7101D241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37C1F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F70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755_758delACA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44B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3E4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4F21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767B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2C9E3955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EC097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EBD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3715de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F68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D8E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FRAC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1038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1950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26DF73EA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0A2FE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338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6174de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62E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PROST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3AF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B0A0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C381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14798F5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6E910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B32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7958A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B17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007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5829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EA40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2667D00D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C39E8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C13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6174de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0DB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216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759E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041C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67729D5A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A5401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832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9253_9254dup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5BA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3D1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FF3D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9B64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35C678ED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B848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DC8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6174del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0A6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E57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D04D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F1E9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FFA566B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19FAA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E1B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3715de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E56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460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EA7E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B5B4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2D5702E5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1F84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94A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5130_5133delITG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B51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DE1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8204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B0A4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55FEC641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16CA4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03B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4684de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9D4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FC3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5956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0E00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2EE41EF1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088C6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8C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3715del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70C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99B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92BB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EFFB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C19953D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83BDE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9CD5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3715del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7A5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24D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5BE9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CDF2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17F13D2D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7F163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C3C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7EA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2EE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32F8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313F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43C8C35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C4B06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3D1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902de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040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541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3E43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7836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6BFC3480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FA879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B0E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3EA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362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F283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6D31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1083C667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76FFF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B57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6275_6276delIT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976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505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B091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9328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2CBAE799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A5F05B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A62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3FF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C9D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FE2A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7D3F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48F2F97B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5395A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DC9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6275_6276delI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89A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C9D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F5F2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316E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7F169D0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59C1C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67F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DCD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7AC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8E73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A979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3CC12FEA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92E43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07B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8206T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F8D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9E1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FRACT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5722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85F6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5D25108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57E5A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C94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8575del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769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877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2DF6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1BBE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33CA4CDC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7B57A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80E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navailabl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F2A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27F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62DA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154A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E3D0DF6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F36FD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1FE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4985C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4712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3DD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ECFA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198B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5F469D97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4D498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35A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517-2A&gt;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57E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2C0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0229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AE66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A2D3347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189A5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2E4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7958A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489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7B5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2827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3868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K</w:t>
            </w:r>
          </w:p>
        </w:tc>
      </w:tr>
      <w:tr w:rsidR="009651A2" w:rsidRPr="002B7626" w14:paraId="671D4ED9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14E7C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DE5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778_3779delI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8A2B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5BB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8D83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A946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1D23CBC8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66C39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026D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6275_6276delI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B42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E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7B5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66D8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58AA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08135F20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4D7F38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265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778_3779delI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9F45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E51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SEN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E267E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7A4A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</w:tr>
      <w:tr w:rsidR="009651A2" w:rsidRPr="002B7626" w14:paraId="71E338BD" w14:textId="77777777" w:rsidTr="00FD5384">
        <w:trPr>
          <w:trHeight w:val="30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350FA9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B9B6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3680_3681delI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437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4AD0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BC1B7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34D2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  <w:tr w:rsidR="009651A2" w:rsidRPr="002B7626" w14:paraId="6A67F9D1" w14:textId="77777777" w:rsidTr="00FD5384">
        <w:trPr>
          <w:trHeight w:val="320"/>
          <w:jc w:val="center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04A29F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BRCA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8043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proofErr w:type="gramEnd"/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.7988A&gt;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3D4A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OVAR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2D81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RES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27DBC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E8744" w14:textId="77777777" w:rsidR="009651A2" w:rsidRPr="002B7626" w:rsidRDefault="009651A2" w:rsidP="00FD538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2B7626">
              <w:rPr>
                <w:rFonts w:ascii="Arial" w:hAnsi="Arial" w:cs="Arial"/>
                <w:color w:val="000000"/>
                <w:sz w:val="20"/>
                <w:szCs w:val="20"/>
                <w:lang w:val="en-US" w:eastAsia="es-ES"/>
              </w:rPr>
              <w:t>NO</w:t>
            </w:r>
          </w:p>
        </w:tc>
      </w:tr>
    </w:tbl>
    <w:p w14:paraId="31E7B705" w14:textId="77777777" w:rsidR="009651A2" w:rsidRDefault="009651A2" w:rsidP="00D861D3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</w:p>
    <w:sectPr w:rsidR="009651A2" w:rsidSect="00D861D3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00471" w14:textId="77777777" w:rsidR="00000000" w:rsidRDefault="00D861D3">
      <w:r>
        <w:separator/>
      </w:r>
    </w:p>
  </w:endnote>
  <w:endnote w:type="continuationSeparator" w:id="0">
    <w:p w14:paraId="6D00DDB6" w14:textId="77777777" w:rsidR="00000000" w:rsidRDefault="00D86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16DD53" w14:textId="77777777" w:rsidR="00000000" w:rsidRDefault="00D861D3">
      <w:r>
        <w:separator/>
      </w:r>
    </w:p>
  </w:footnote>
  <w:footnote w:type="continuationSeparator" w:id="0">
    <w:p w14:paraId="7B78B990" w14:textId="77777777" w:rsidR="00000000" w:rsidRDefault="00D86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01E"/>
    <w:rsid w:val="001325C4"/>
    <w:rsid w:val="005A31C7"/>
    <w:rsid w:val="009651A2"/>
    <w:rsid w:val="00B9001E"/>
    <w:rsid w:val="00D44552"/>
    <w:rsid w:val="00D861D3"/>
    <w:rsid w:val="00E356EF"/>
    <w:rsid w:val="00FA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783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01E"/>
    <w:rPr>
      <w:rFonts w:ascii="Arial Narrow" w:eastAsia="Times New Roman" w:hAnsi="Arial Narrow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51A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9651A2"/>
    <w:rPr>
      <w:rFonts w:ascii="Arial Narrow" w:eastAsia="Times New Roman" w:hAnsi="Arial Narrow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51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1A2"/>
    <w:rPr>
      <w:rFonts w:ascii="Arial Narrow" w:eastAsia="Times New Roman" w:hAnsi="Arial Narrow" w:cs="Times New Roman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651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01E"/>
    <w:rPr>
      <w:rFonts w:ascii="Arial Narrow" w:eastAsia="Times New Roman" w:hAnsi="Arial Narrow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651A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9651A2"/>
    <w:rPr>
      <w:rFonts w:ascii="Arial Narrow" w:eastAsia="Times New Roman" w:hAnsi="Arial Narrow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51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1A2"/>
    <w:rPr>
      <w:rFonts w:ascii="Arial Narrow" w:eastAsia="Times New Roman" w:hAnsi="Arial Narrow" w:cs="Times New Roman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65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40</Characters>
  <Application>Microsoft Macintosh Word</Application>
  <DocSecurity>0</DocSecurity>
  <Lines>26</Lines>
  <Paragraphs>7</Paragraphs>
  <ScaleCrop>false</ScaleCrop>
  <Company>Institute of Cancer Research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Perez-Lopez</dc:creator>
  <cp:keywords/>
  <dc:description/>
  <cp:lastModifiedBy>Raquel Perez-Lopez</cp:lastModifiedBy>
  <cp:revision>2</cp:revision>
  <dcterms:created xsi:type="dcterms:W3CDTF">2017-06-24T18:41:00Z</dcterms:created>
  <dcterms:modified xsi:type="dcterms:W3CDTF">2017-06-24T18:41:00Z</dcterms:modified>
</cp:coreProperties>
</file>